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88"/>
        <w:tblOverlap w:val="never"/>
        <w:tblW w:w="115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760"/>
        <w:gridCol w:w="931"/>
        <w:gridCol w:w="1021"/>
        <w:gridCol w:w="1516"/>
        <w:gridCol w:w="1505"/>
        <w:gridCol w:w="2316"/>
        <w:gridCol w:w="12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Drug </w:t>
            </w:r>
          </w:p>
        </w:tc>
        <w:tc>
          <w:tcPr>
            <w:tcW w:w="14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iseases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rial 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hase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ample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ize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Mechanisms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Effects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CT</w:t>
            </w:r>
          </w:p>
        </w:tc>
        <w:tc>
          <w:tcPr>
            <w:tcW w:w="14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Amlodipine </w:t>
            </w:r>
          </w:p>
        </w:tc>
        <w:tc>
          <w:tcPr>
            <w:tcW w:w="144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thalassaemia with moderate-to-severe myocardial iron deposition</w:t>
            </w:r>
          </w:p>
        </w:tc>
        <w:tc>
          <w:tcPr>
            <w:tcW w:w="1427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L-shaped Ca(2+) channels block iron uptake by cardiomyocytes</w:t>
            </w:r>
          </w:p>
        </w:tc>
        <w:tc>
          <w:tcPr>
            <w:tcW w:w="1437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myocardial iron</w:t>
            </w:r>
          </w:p>
        </w:tc>
        <w:tc>
          <w:tcPr>
            <w:tcW w:w="1524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2065492</w:t>
            </w:r>
          </w:p>
        </w:tc>
        <w:tc>
          <w:tcPr>
            <w:tcW w:w="1436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FX</w:t>
            </w:r>
          </w:p>
        </w:tc>
        <w:tc>
          <w:tcPr>
            <w:tcW w:w="144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 transfused patients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46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affecting the formation of highly toxic hydroxyl radicals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mprove cardiac iron load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0673608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FO</w:t>
            </w:r>
          </w:p>
        </w:tc>
        <w:tc>
          <w:tcPr>
            <w:tcW w:w="144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severe iron overload with thalassemia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cardiac protein oxidation and superoxide abundance,and diminish the phosphorylation of all three MAPK subfamilies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mprovement in myocardial iro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0600938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4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ntoprazole</w:t>
            </w:r>
          </w:p>
        </w:tc>
        <w:tc>
          <w:tcPr>
            <w:tcW w:w="144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thalassemia major and intermedia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nterrupt iron absorption in conditions with increased iron absorption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serum ferritin in patients with thalassemia major and intermedia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IRCT2017042220258N40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HRT</w:t>
            </w:r>
          </w:p>
        </w:tc>
        <w:tc>
          <w:tcPr>
            <w:tcW w:w="144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ostmenopausal women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Through improved iron status parameters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ecreased cardiovascular risk in postmenopausal women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FO and DFP</w:t>
            </w:r>
          </w:p>
        </w:tc>
        <w:tc>
          <w:tcPr>
            <w:tcW w:w="1441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receiving treatment for cardiac dysfunction</w:t>
            </w:r>
          </w:p>
        </w:tc>
        <w:tc>
          <w:tcPr>
            <w:tcW w:w="142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144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Normalize patients' iron load </w:t>
            </w:r>
          </w:p>
        </w:tc>
        <w:tc>
          <w:tcPr>
            <w:tcW w:w="1437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revent and reverse cardiac complications associated with transfusion iron overload</w:t>
            </w:r>
          </w:p>
        </w:tc>
        <w:tc>
          <w:tcPr>
            <w:tcW w:w="152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None</w:t>
            </w:r>
          </w:p>
        </w:tc>
        <w:tc>
          <w:tcPr>
            <w:tcW w:w="1436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143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DFO and DFX</w:t>
            </w:r>
          </w:p>
        </w:tc>
        <w:tc>
          <w:tcPr>
            <w:tcW w:w="1441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Patients with persistent iron overload or organ damage</w:t>
            </w:r>
          </w:p>
        </w:tc>
        <w:tc>
          <w:tcPr>
            <w:tcW w:w="1427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20"/>
                <w:szCs w:val="20"/>
              </w:rPr>
              <w:t>Ⅱ</w:t>
            </w:r>
          </w:p>
        </w:tc>
        <w:tc>
          <w:tcPr>
            <w:tcW w:w="143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144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By restoring cardiac sarcoplasmic endoplasmic reticulum Ca2+ ATPASE (SERCA)</w:t>
            </w:r>
          </w:p>
        </w:tc>
        <w:tc>
          <w:tcPr>
            <w:tcW w:w="1437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Reduce systemic and myocardial iron</w:t>
            </w:r>
          </w:p>
        </w:tc>
        <w:tc>
          <w:tcPr>
            <w:tcW w:w="1524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NCT00901199</w:t>
            </w:r>
          </w:p>
        </w:tc>
        <w:tc>
          <w:tcPr>
            <w:tcW w:w="1436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0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[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</w:rPr>
        <w:t>Table9: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Clinical trials involving ferroptosis of the cardiovascular system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(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DFX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  <w:lang w:eastAsia="zh-CN"/>
        </w:rPr>
        <w:t>eferasirox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DF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feroxamin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HRT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ormone replacement therap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DF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eferipron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AP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Mitogen-activated protein ki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SERC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S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arcoplasmic/endoplasmic reticulum Ca2+-ATP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 )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7B5095"/>
    <w:rsid w:val="16883B10"/>
    <w:rsid w:val="2BAF1AAB"/>
    <w:rsid w:val="2CF721D8"/>
    <w:rsid w:val="31040304"/>
    <w:rsid w:val="41E02793"/>
    <w:rsid w:val="424E3E14"/>
    <w:rsid w:val="42834392"/>
    <w:rsid w:val="43CC39F8"/>
    <w:rsid w:val="4616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33:00Z</dcterms:created>
  <dc:creator>admin</dc:creator>
  <cp:lastModifiedBy>修改意见</cp:lastModifiedBy>
  <dcterms:modified xsi:type="dcterms:W3CDTF">2021-11-11T03:3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35B085141AC4AA78B644FB81E5EB445</vt:lpwstr>
  </property>
</Properties>
</file>